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DE68E" w14:textId="77777777" w:rsidR="002C6CEC" w:rsidRDefault="002C6CEC" w:rsidP="002C6CEC">
      <w:pPr>
        <w:spacing w:line="240" w:lineRule="auto"/>
        <w:ind w:firstLine="0"/>
        <w:rPr>
          <w:noProof/>
          <w:sz w:val="24"/>
        </w:rPr>
      </w:pPr>
      <w:r w:rsidRPr="00C50E0C">
        <w:rPr>
          <w:b/>
          <w:bCs/>
          <w:iCs/>
          <w:sz w:val="24"/>
        </w:rPr>
        <w:t>S4 Table.</w:t>
      </w:r>
      <w:r w:rsidRPr="00C07983">
        <w:rPr>
          <w:noProof/>
          <w:sz w:val="24"/>
        </w:rPr>
        <w:t xml:space="preserve"> </w:t>
      </w:r>
      <w:r w:rsidRPr="00503227">
        <w:rPr>
          <w:b/>
          <w:bCs/>
          <w:noProof/>
          <w:sz w:val="24"/>
        </w:rPr>
        <w:t>Jasmonic acid and JA-associated genes.</w:t>
      </w:r>
      <w:r>
        <w:rPr>
          <w:noProof/>
          <w:sz w:val="24"/>
        </w:rPr>
        <w:t xml:space="preserve"> Linear mixed-effects ANOVA for the effects of previous generation herbivore damage, maternal plant breeding type, and their interaction on </w:t>
      </w:r>
      <w:r>
        <w:rPr>
          <w:sz w:val="24"/>
        </w:rPr>
        <w:t xml:space="preserve">constitutive and induced levels of </w:t>
      </w:r>
      <w:proofErr w:type="spellStart"/>
      <w:r>
        <w:rPr>
          <w:sz w:val="24"/>
        </w:rPr>
        <w:t>jasmonic</w:t>
      </w:r>
      <w:proofErr w:type="spellEnd"/>
      <w:r>
        <w:rPr>
          <w:sz w:val="24"/>
        </w:rPr>
        <w:t xml:space="preserve"> acid (JA) and three JA-associated genes, a</w:t>
      </w:r>
      <w:r>
        <w:rPr>
          <w:i/>
          <w:sz w:val="24"/>
        </w:rPr>
        <w:t xml:space="preserve">llene oxide synthase </w:t>
      </w:r>
      <w:r>
        <w:rPr>
          <w:sz w:val="24"/>
        </w:rPr>
        <w:t xml:space="preserve">(AOS), </w:t>
      </w:r>
      <w:r>
        <w:rPr>
          <w:i/>
          <w:sz w:val="24"/>
        </w:rPr>
        <w:t xml:space="preserve">oxophytodienoate reductase-3 </w:t>
      </w:r>
      <w:r>
        <w:rPr>
          <w:sz w:val="24"/>
        </w:rPr>
        <w:t xml:space="preserve">(OPR3), and </w:t>
      </w:r>
      <w:r>
        <w:rPr>
          <w:i/>
          <w:sz w:val="24"/>
        </w:rPr>
        <w:t xml:space="preserve">lipoxygenase </w:t>
      </w:r>
      <w:r>
        <w:rPr>
          <w:sz w:val="24"/>
        </w:rPr>
        <w:t xml:space="preserve">(LOX) in </w:t>
      </w:r>
      <w:r>
        <w:rPr>
          <w:i/>
          <w:sz w:val="24"/>
        </w:rPr>
        <w:t>S. carolinense</w:t>
      </w:r>
      <w:r>
        <w:rPr>
          <w:sz w:val="24"/>
        </w:rPr>
        <w:t xml:space="preserve"> offspring</w:t>
      </w:r>
      <w:r>
        <w:rPr>
          <w:noProof/>
          <w:sz w:val="24"/>
        </w:rPr>
        <w:t>.  There were no significnat differenes.</w:t>
      </w:r>
    </w:p>
    <w:p w14:paraId="3752A8C2" w14:textId="77777777" w:rsidR="002C6CEC" w:rsidRDefault="002C6CEC" w:rsidP="002C6CEC">
      <w:pPr>
        <w:spacing w:line="240" w:lineRule="auto"/>
        <w:ind w:firstLine="0"/>
        <w:rPr>
          <w:noProof/>
          <w:sz w:val="24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887"/>
        <w:gridCol w:w="1427"/>
        <w:gridCol w:w="1945"/>
        <w:gridCol w:w="1193"/>
        <w:gridCol w:w="1228"/>
        <w:gridCol w:w="1180"/>
        <w:gridCol w:w="1166"/>
      </w:tblGrid>
      <w:tr w:rsidR="002C6CEC" w:rsidRPr="002B0624" w14:paraId="3B490357" w14:textId="77777777" w:rsidTr="001457A0"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920E5C7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>
              <w:rPr>
                <w:rFonts w:eastAsia="Calibri"/>
                <w:i/>
                <w:iCs/>
                <w:szCs w:val="22"/>
              </w:rPr>
              <w:t>Targ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E1BF22F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 w:rsidRPr="00342C77">
              <w:rPr>
                <w:rFonts w:eastAsia="Calibri"/>
                <w:i/>
                <w:iCs/>
                <w:szCs w:val="22"/>
              </w:rPr>
              <w:t>Expression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126EEB0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 w:rsidRPr="00342C77">
              <w:rPr>
                <w:rFonts w:eastAsia="Calibri"/>
                <w:i/>
                <w:iCs/>
                <w:szCs w:val="22"/>
              </w:rPr>
              <w:t xml:space="preserve">Source of variation 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1D9F81EC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proofErr w:type="spellStart"/>
            <w:r w:rsidRPr="00342C77">
              <w:rPr>
                <w:rFonts w:eastAsia="Calibri"/>
                <w:i/>
                <w:iCs/>
                <w:szCs w:val="22"/>
              </w:rPr>
              <w:t>Df</w:t>
            </w:r>
            <w:proofErr w:type="spellEnd"/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0B48061E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 w:rsidRPr="00342C77">
              <w:rPr>
                <w:rFonts w:eastAsia="Calibri"/>
                <w:i/>
                <w:iCs/>
                <w:szCs w:val="22"/>
              </w:rPr>
              <w:t>SS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651F5608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 w:rsidRPr="00342C77">
              <w:rPr>
                <w:rFonts w:eastAsia="Calibri"/>
                <w:i/>
                <w:iCs/>
                <w:szCs w:val="22"/>
              </w:rPr>
              <w:t>F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7E346664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i/>
                <w:iCs/>
                <w:szCs w:val="22"/>
              </w:rPr>
            </w:pPr>
            <w:r w:rsidRPr="00342C77">
              <w:rPr>
                <w:rFonts w:eastAsia="Calibri"/>
                <w:i/>
                <w:iCs/>
                <w:szCs w:val="22"/>
              </w:rPr>
              <w:t>P</w:t>
            </w:r>
          </w:p>
        </w:tc>
      </w:tr>
      <w:tr w:rsidR="002C6CEC" w:rsidRPr="002B0624" w14:paraId="38CC0178" w14:textId="77777777" w:rsidTr="001457A0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11E191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b/>
                <w:bCs/>
                <w:szCs w:val="22"/>
              </w:rPr>
            </w:pPr>
            <w:r w:rsidRPr="00342C77">
              <w:rPr>
                <w:rFonts w:eastAsia="Calibri"/>
                <w:b/>
                <w:bCs/>
                <w:szCs w:val="22"/>
              </w:rPr>
              <w:t>J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07640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Constitutiv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9506D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33EC5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FE08E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A8CDE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32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FE90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433</w:t>
            </w:r>
          </w:p>
        </w:tc>
      </w:tr>
      <w:tr w:rsidR="002C6CEC" w:rsidRPr="002B0624" w14:paraId="0F2DA238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561347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263A8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F441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653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FDB4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C386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C28F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955</w:t>
            </w:r>
          </w:p>
        </w:tc>
      </w:tr>
      <w:tr w:rsidR="002C6CEC" w:rsidRPr="002B0624" w14:paraId="19F54ADF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4B5012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FB1C7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F405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43E4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65AFC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5A03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6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1256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807</w:t>
            </w:r>
          </w:p>
        </w:tc>
      </w:tr>
      <w:tr w:rsidR="002C6CEC" w:rsidRPr="002B0624" w14:paraId="30414D15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2460E0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95D5A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3164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EB7A9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BAF6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4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615E9F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1BED01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32D43E39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36F2D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0F4EF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555354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0EA56B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90E581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565561F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49CEA4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7D169ED2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363CC6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6428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Induce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2C8B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C3EE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5CC8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2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4424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9F01D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765</w:t>
            </w:r>
          </w:p>
        </w:tc>
      </w:tr>
      <w:tr w:rsidR="002C6CEC" w:rsidRPr="002B0624" w14:paraId="31DB1396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7D7D8F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AAA31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87C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83EF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3B47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EF7F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9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ADA0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586</w:t>
            </w:r>
          </w:p>
        </w:tc>
      </w:tr>
      <w:tr w:rsidR="002C6CEC" w:rsidRPr="002B0624" w14:paraId="664056FE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C8B418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5E92D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3388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CCD1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C5B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1FFE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4305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733</w:t>
            </w:r>
          </w:p>
        </w:tc>
      </w:tr>
      <w:tr w:rsidR="002C6CEC" w:rsidRPr="002B0624" w14:paraId="1872110D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D564E1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FF10A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E2B3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C82F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3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9587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6.7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2435DB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D6F0DD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694B8634" w14:textId="77777777" w:rsidTr="001457A0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04D871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b/>
                <w:bCs/>
                <w:szCs w:val="22"/>
              </w:rPr>
            </w:pPr>
            <w:r w:rsidRPr="00342C77">
              <w:rPr>
                <w:rFonts w:eastAsia="Calibri"/>
                <w:b/>
                <w:bCs/>
                <w:szCs w:val="22"/>
              </w:rPr>
              <w:t>AO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F0542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Constitutiv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8FB4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2C21C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9242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1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8D3AA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1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10A30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921</w:t>
            </w:r>
          </w:p>
        </w:tc>
      </w:tr>
      <w:tr w:rsidR="002C6CEC" w:rsidRPr="002B0624" w14:paraId="4671AC97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68755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6AA5D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9AA2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2AF0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0A2B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9F08C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1241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727</w:t>
            </w:r>
          </w:p>
        </w:tc>
      </w:tr>
      <w:tr w:rsidR="002C6CEC" w:rsidRPr="002B0624" w14:paraId="1EB1CA7A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1F705D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A7823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368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660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448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5DAE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8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B5ED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76</w:t>
            </w:r>
          </w:p>
        </w:tc>
      </w:tr>
      <w:tr w:rsidR="002C6CEC" w:rsidRPr="002B0624" w14:paraId="524AAD11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5B16D8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C3D1A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DAB1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93B2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A1B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88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3FC7D3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85C919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00FBBB82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5DE432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C2670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EF6BB0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A70D1D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52EA24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39139B9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4043B82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5705518D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5524D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267C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Induce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041A4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FF9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A2FF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DF67C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D34F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996</w:t>
            </w:r>
          </w:p>
        </w:tc>
      </w:tr>
      <w:tr w:rsidR="002C6CEC" w:rsidRPr="002B0624" w14:paraId="06ABDB06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216710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FBEFF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1B45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F733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5205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1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6652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30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4325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68</w:t>
            </w:r>
          </w:p>
        </w:tc>
      </w:tr>
      <w:tr w:rsidR="002C6CEC" w:rsidRPr="002B0624" w14:paraId="1D2EF655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9FE172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C9E4F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B65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DF78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D1B6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03A7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4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FEC7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524</w:t>
            </w:r>
          </w:p>
        </w:tc>
      </w:tr>
      <w:tr w:rsidR="002C6CEC" w:rsidRPr="002B0624" w14:paraId="70641201" w14:textId="77777777" w:rsidTr="001457A0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ACECB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1765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26470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03D7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C41C8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65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68C3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E879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66A11459" w14:textId="77777777" w:rsidTr="001457A0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139704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b/>
                <w:bCs/>
                <w:szCs w:val="22"/>
              </w:rPr>
            </w:pPr>
            <w:r w:rsidRPr="00342C77">
              <w:rPr>
                <w:rFonts w:eastAsia="Calibri"/>
                <w:b/>
                <w:bCs/>
                <w:szCs w:val="22"/>
              </w:rPr>
              <w:t>LOX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95489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Constitutiv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0EEEB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E9F53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714B6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12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664AD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10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5107B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52</w:t>
            </w:r>
          </w:p>
        </w:tc>
      </w:tr>
      <w:tr w:rsidR="002C6CEC" w:rsidRPr="002B0624" w14:paraId="32BEBADF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C968E9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EA400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642D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E780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FD3E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E013B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69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1171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09</w:t>
            </w:r>
          </w:p>
        </w:tc>
      </w:tr>
      <w:tr w:rsidR="002C6CEC" w:rsidRPr="002B0624" w14:paraId="1382CC64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A13D2B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8821F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C700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382B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A276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594F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2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0DB1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729</w:t>
            </w:r>
          </w:p>
        </w:tc>
      </w:tr>
      <w:tr w:rsidR="002C6CEC" w:rsidRPr="002B0624" w14:paraId="32B7AC5C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BE7DEB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6CEE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CE41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619B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A594D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12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054CDE2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70F2EE9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42CE59AC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4B5C245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EB963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0EEB00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FE47DB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BB6FE7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464DDFA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348A904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06A632E9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0152FFD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CB0B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Induce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45AB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9C61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0905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DE70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78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4720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386</w:t>
            </w:r>
          </w:p>
        </w:tc>
      </w:tr>
      <w:tr w:rsidR="002C6CEC" w:rsidRPr="002B0624" w14:paraId="05E14889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0FBBE0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B5106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2B8F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F10D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964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5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92953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63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2D85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17</w:t>
            </w:r>
          </w:p>
        </w:tc>
      </w:tr>
      <w:tr w:rsidR="002C6CEC" w:rsidRPr="002B0624" w14:paraId="0BC715E3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EA8709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F3E28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69CE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D27E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16DD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32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E9FA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4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084E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46</w:t>
            </w:r>
          </w:p>
        </w:tc>
      </w:tr>
      <w:tr w:rsidR="002C6CEC" w:rsidRPr="002B0624" w14:paraId="2D0A7322" w14:textId="77777777" w:rsidTr="001457A0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F695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96AE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A6E53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4BC9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B38A2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.756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D4E8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FA0D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3C40B41F" w14:textId="77777777" w:rsidTr="001457A0"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EFB214" w14:textId="77777777" w:rsidR="002C6CEC" w:rsidRPr="00342C77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b/>
                <w:bCs/>
                <w:szCs w:val="22"/>
              </w:rPr>
            </w:pPr>
            <w:r w:rsidRPr="00342C77">
              <w:rPr>
                <w:rFonts w:eastAsia="Calibri"/>
                <w:b/>
                <w:bCs/>
                <w:szCs w:val="22"/>
              </w:rPr>
              <w:t>OPR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F4AC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Constitutiv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33D5B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B5E7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830A6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45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32633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405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3FF9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532</w:t>
            </w:r>
          </w:p>
        </w:tc>
      </w:tr>
      <w:tr w:rsidR="002C6CEC" w:rsidRPr="002B0624" w14:paraId="0DA1D83B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94ADD8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277A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6726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ECC1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8EB9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3F4F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4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CA5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828</w:t>
            </w:r>
          </w:p>
        </w:tc>
      </w:tr>
      <w:tr w:rsidR="002C6CEC" w:rsidRPr="002B0624" w14:paraId="49BCE1DF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4F11AB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09B8D3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640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EF2A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00B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AB5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3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A85B2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437</w:t>
            </w:r>
          </w:p>
        </w:tc>
      </w:tr>
      <w:tr w:rsidR="002C6CEC" w:rsidRPr="002B0624" w14:paraId="20A9E7A8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E31FC87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B1C30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9494E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0365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1365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2.0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261F85A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2257E2F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1D501700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128E30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9AA34B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F77319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AB724D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F0BEBB2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14:paraId="775DE4F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</w:tcPr>
          <w:p w14:paraId="68263870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  <w:tr w:rsidR="002C6CEC" w:rsidRPr="002B0624" w14:paraId="748D5680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48F2D9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D41A5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Induced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2A54A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BD82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F586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06A1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4124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45</w:t>
            </w:r>
          </w:p>
        </w:tc>
      </w:tr>
      <w:tr w:rsidR="002C6CEC" w:rsidRPr="002B0624" w14:paraId="3B0D08E3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D3C553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9F4FB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C1123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E59F4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D3174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2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F045E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17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78EC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679</w:t>
            </w:r>
          </w:p>
        </w:tc>
      </w:tr>
      <w:tr w:rsidR="002C6CEC" w:rsidRPr="002B0624" w14:paraId="71E4DAE4" w14:textId="77777777" w:rsidTr="001457A0"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7E1AC6E6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4D6EF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7256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Breeding x Damag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24C7C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251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05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58AF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46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055B5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0.506</w:t>
            </w:r>
          </w:p>
        </w:tc>
      </w:tr>
      <w:tr w:rsidR="002C6CEC" w:rsidRPr="002B0624" w14:paraId="277FFF6F" w14:textId="77777777" w:rsidTr="001457A0"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E4A5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680DEF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B4133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Error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0FDED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19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8A1809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  <w:r w:rsidRPr="002B0624">
              <w:rPr>
                <w:rFonts w:eastAsia="Calibri"/>
                <w:szCs w:val="22"/>
              </w:rPr>
              <w:t>2.149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8C7D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67FC1" w14:textId="77777777" w:rsidR="002C6CEC" w:rsidRPr="002B0624" w:rsidRDefault="002C6CEC" w:rsidP="001457A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rFonts w:eastAsia="Calibri"/>
                <w:szCs w:val="22"/>
              </w:rPr>
            </w:pPr>
          </w:p>
        </w:tc>
      </w:tr>
    </w:tbl>
    <w:p w14:paraId="3CD623D9" w14:textId="77777777" w:rsidR="00C41326" w:rsidRDefault="00C41326"/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CEC"/>
    <w:rsid w:val="002C6CEC"/>
    <w:rsid w:val="00C41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66CF2"/>
  <w15:chartTrackingRefBased/>
  <w15:docId w15:val="{459AE64C-0D41-4C1D-BA1C-6FFD0B41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CEC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C6CEC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6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36:00Z</dcterms:created>
  <dcterms:modified xsi:type="dcterms:W3CDTF">2022-05-24T18:36:00Z</dcterms:modified>
</cp:coreProperties>
</file>